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58FC0" w14:textId="77777777" w:rsidR="0067758A" w:rsidRDefault="003062DE">
      <w:pPr>
        <w:pStyle w:val="Title"/>
      </w:pPr>
      <w:r>
        <w:t>COREQ</w:t>
      </w:r>
      <w:r>
        <w:rPr>
          <w:spacing w:val="-3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4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3"/>
        </w:rPr>
        <w:t xml:space="preserve"> </w:t>
      </w:r>
      <w:proofErr w:type="spellStart"/>
      <w:r>
        <w:t>REporting</w:t>
      </w:r>
      <w:proofErr w:type="spellEnd"/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proofErr w:type="gramStart"/>
      <w:r>
        <w:rPr>
          <w:spacing w:val="-2"/>
        </w:rPr>
        <w:t>Checklist</w:t>
      </w:r>
      <w:proofErr w:type="gramEnd"/>
    </w:p>
    <w:p w14:paraId="6948840D" w14:textId="77777777" w:rsidR="0067758A" w:rsidRDefault="003062DE">
      <w:pPr>
        <w:pStyle w:val="BodyText"/>
        <w:spacing w:before="281" w:line="276" w:lineRule="auto"/>
        <w:ind w:left="220" w:right="309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1DFED59E" w14:textId="77777777" w:rsidR="0067758A" w:rsidRDefault="0067758A">
      <w:pPr>
        <w:pStyle w:val="BodyText"/>
        <w:spacing w:before="37" w:after="1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67758A" w14:paraId="69062B99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5455E1A5" w14:textId="77777777" w:rsidR="0067758A" w:rsidRDefault="003062DE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7DBE4936" w14:textId="77777777" w:rsidR="0067758A" w:rsidRDefault="003062DE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080B8765" w14:textId="77777777" w:rsidR="0067758A" w:rsidRDefault="003062DE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3D55DB06" w14:textId="77777777" w:rsidR="0067758A" w:rsidRDefault="003062DE"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21C04AE6" w14:textId="5A7E4AB1" w:rsidR="0067758A" w:rsidRDefault="003062DE">
            <w:pPr>
              <w:pStyle w:val="TableParagraph"/>
              <w:spacing w:before="36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67758A" w14:paraId="7CB18F7B" w14:textId="77777777">
        <w:trPr>
          <w:trHeight w:val="561"/>
        </w:trPr>
        <w:tc>
          <w:tcPr>
            <w:tcW w:w="11021" w:type="dxa"/>
            <w:gridSpan w:val="4"/>
          </w:tcPr>
          <w:p w14:paraId="2CC388D1" w14:textId="77777777" w:rsidR="0067758A" w:rsidRDefault="003062DE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6464738B" w14:textId="77777777" w:rsidR="0067758A" w:rsidRDefault="003062DE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67758A" w14:paraId="4FF28750" w14:textId="77777777" w:rsidTr="0011588B">
        <w:trPr>
          <w:trHeight w:val="376"/>
        </w:trPr>
        <w:tc>
          <w:tcPr>
            <w:tcW w:w="11021" w:type="dxa"/>
            <w:gridSpan w:val="4"/>
          </w:tcPr>
          <w:p w14:paraId="42DA68C8" w14:textId="77777777" w:rsidR="0067758A" w:rsidRDefault="003062DE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67758A" w14:paraId="6579589A" w14:textId="77777777">
        <w:trPr>
          <w:trHeight w:val="282"/>
        </w:trPr>
        <w:tc>
          <w:tcPr>
            <w:tcW w:w="2528" w:type="dxa"/>
          </w:tcPr>
          <w:p w14:paraId="263DECEB" w14:textId="77777777" w:rsidR="0067758A" w:rsidRDefault="003062DE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30B6B995" w14:textId="77777777" w:rsidR="0067758A" w:rsidRDefault="003062DE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 w14:paraId="6CFA442C" w14:textId="77777777" w:rsidR="0067758A" w:rsidRDefault="003062DE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58162AEB" w14:textId="022037CE" w:rsidR="0067758A" w:rsidRDefault="00053288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</w:t>
            </w:r>
            <w:r w:rsidR="00641FB8">
              <w:rPr>
                <w:rFonts w:ascii="Times New Roman"/>
                <w:sz w:val="20"/>
              </w:rPr>
              <w:t>9</w:t>
            </w:r>
          </w:p>
        </w:tc>
      </w:tr>
      <w:tr w:rsidR="0067758A" w14:paraId="7786E126" w14:textId="77777777">
        <w:trPr>
          <w:trHeight w:val="280"/>
        </w:trPr>
        <w:tc>
          <w:tcPr>
            <w:tcW w:w="2528" w:type="dxa"/>
          </w:tcPr>
          <w:p w14:paraId="7B4906F9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3B9D8867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 w14:paraId="25869A55" w14:textId="77777777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14:paraId="37DB6A39" w14:textId="42C1B593" w:rsidR="0067758A" w:rsidRDefault="00053288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n/a</w:t>
            </w:r>
          </w:p>
        </w:tc>
      </w:tr>
      <w:tr w:rsidR="0067758A" w14:paraId="7F8C0F37" w14:textId="77777777">
        <w:trPr>
          <w:trHeight w:val="281"/>
        </w:trPr>
        <w:tc>
          <w:tcPr>
            <w:tcW w:w="2528" w:type="dxa"/>
          </w:tcPr>
          <w:p w14:paraId="0C7863D9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019B24D2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 w14:paraId="37E04D7A" w14:textId="77777777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33091C36" w14:textId="1BFB526D" w:rsidR="0067758A" w:rsidRDefault="00053288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</w:t>
            </w:r>
            <w:r w:rsidR="003062DE">
              <w:rPr>
                <w:rFonts w:ascii="Times New Roman"/>
                <w:sz w:val="20"/>
              </w:rPr>
              <w:t>9</w:t>
            </w:r>
          </w:p>
        </w:tc>
      </w:tr>
      <w:tr w:rsidR="0067758A" w14:paraId="56557E19" w14:textId="77777777">
        <w:trPr>
          <w:trHeight w:val="280"/>
        </w:trPr>
        <w:tc>
          <w:tcPr>
            <w:tcW w:w="2528" w:type="dxa"/>
          </w:tcPr>
          <w:p w14:paraId="3B30BBC0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579F7783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 w14:paraId="1BB8B05D" w14:textId="77777777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1752961C" w14:textId="7422204A" w:rsidR="0067758A" w:rsidRDefault="00053288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</w:t>
            </w:r>
            <w:r w:rsidR="00641FB8">
              <w:rPr>
                <w:rFonts w:ascii="Times New Roman"/>
                <w:sz w:val="20"/>
              </w:rPr>
              <w:t>9</w:t>
            </w:r>
          </w:p>
        </w:tc>
      </w:tr>
      <w:tr w:rsidR="0067758A" w14:paraId="356D5FA9" w14:textId="77777777">
        <w:trPr>
          <w:trHeight w:val="280"/>
        </w:trPr>
        <w:tc>
          <w:tcPr>
            <w:tcW w:w="2528" w:type="dxa"/>
          </w:tcPr>
          <w:p w14:paraId="28D35B54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4F635B9D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 w14:paraId="31BE756C" w14:textId="77777777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72AB6C79" w14:textId="110A24CE" w:rsidR="0067758A" w:rsidRDefault="00053288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</w:t>
            </w:r>
            <w:r w:rsidR="00641FB8">
              <w:rPr>
                <w:rFonts w:ascii="Times New Roman"/>
                <w:sz w:val="20"/>
              </w:rPr>
              <w:t>9</w:t>
            </w:r>
          </w:p>
        </w:tc>
      </w:tr>
      <w:tr w:rsidR="0067758A" w14:paraId="0AE7C85A" w14:textId="77777777">
        <w:trPr>
          <w:trHeight w:val="561"/>
        </w:trPr>
        <w:tc>
          <w:tcPr>
            <w:tcW w:w="11021" w:type="dxa"/>
            <w:gridSpan w:val="4"/>
          </w:tcPr>
          <w:p w14:paraId="3FFB9A0E" w14:textId="77777777" w:rsidR="0067758A" w:rsidRDefault="003062DE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3251E5C0" w14:textId="77777777" w:rsidR="0067758A" w:rsidRDefault="003062DE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67758A" w14:paraId="231E9EFB" w14:textId="77777777">
        <w:trPr>
          <w:trHeight w:val="280"/>
        </w:trPr>
        <w:tc>
          <w:tcPr>
            <w:tcW w:w="2528" w:type="dxa"/>
          </w:tcPr>
          <w:p w14:paraId="78FDD0C0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3C3E4E76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 w14:paraId="3D54D052" w14:textId="77777777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79C8B041" w14:textId="03778E8F" w:rsidR="0067758A" w:rsidRDefault="0016113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</w:t>
            </w:r>
            <w:r w:rsidR="00641FB8">
              <w:rPr>
                <w:rFonts w:ascii="Times New Roman"/>
                <w:sz w:val="20"/>
              </w:rPr>
              <w:t>N/A</w:t>
            </w:r>
          </w:p>
        </w:tc>
      </w:tr>
      <w:tr w:rsidR="0067758A" w14:paraId="5E19C3B6" w14:textId="77777777">
        <w:trPr>
          <w:trHeight w:val="95"/>
        </w:trPr>
        <w:tc>
          <w:tcPr>
            <w:tcW w:w="2528" w:type="dxa"/>
            <w:vMerge w:val="restart"/>
          </w:tcPr>
          <w:p w14:paraId="68C5D647" w14:textId="77777777" w:rsidR="0067758A" w:rsidRDefault="003062DE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08BA4C7F" w14:textId="77777777" w:rsidR="0067758A" w:rsidRDefault="003062DE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6E154A6C" w14:textId="77777777" w:rsidR="0067758A" w:rsidRDefault="003062DE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14:paraId="41D50A78" w14:textId="77777777" w:rsidR="0067758A" w:rsidRDefault="003062DE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pacing w:val="-2"/>
                <w:sz w:val="20"/>
              </w:rPr>
              <w:t>personal</w:t>
            </w:r>
            <w:proofErr w:type="gramEnd"/>
          </w:p>
          <w:p w14:paraId="24FF738A" w14:textId="77777777" w:rsidR="0067758A" w:rsidRDefault="003062DE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70035B8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67758A" w14:paraId="7EB1F1E0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D75FE4D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2A99A00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F85DD85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5D902A41" w14:textId="7621016E" w:rsidR="0067758A" w:rsidRDefault="0016113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N/A</w:t>
            </w:r>
          </w:p>
        </w:tc>
      </w:tr>
      <w:tr w:rsidR="0067758A" w14:paraId="36C4A8E5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0B991EA8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C39C550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F533CF8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756C4B1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67758A" w14:paraId="118AAA8D" w14:textId="77777777">
        <w:trPr>
          <w:trHeight w:val="94"/>
        </w:trPr>
        <w:tc>
          <w:tcPr>
            <w:tcW w:w="2528" w:type="dxa"/>
            <w:vMerge w:val="restart"/>
          </w:tcPr>
          <w:p w14:paraId="319036EE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049804DB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14:paraId="56FF0878" w14:textId="77777777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10F4C54E" w14:textId="77777777" w:rsidR="0067758A" w:rsidRDefault="003062DE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reasons</w:t>
            </w:r>
            <w:proofErr w:type="gram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941EF6B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67758A" w14:paraId="0C69C56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FBD8C10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5B2F50F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D7049F1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07D18862" w14:textId="634444D7" w:rsidR="0067758A" w:rsidRDefault="0016113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</w:t>
            </w:r>
            <w:r w:rsidR="003062DE">
              <w:rPr>
                <w:rFonts w:ascii="Times New Roman"/>
                <w:sz w:val="20"/>
              </w:rPr>
              <w:t>9</w:t>
            </w:r>
          </w:p>
        </w:tc>
      </w:tr>
      <w:tr w:rsidR="0067758A" w14:paraId="29ABC9A2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50C619C4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AD753E3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1BA0395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82835FC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67758A" w14:paraId="79A1ABE3" w14:textId="77777777">
        <w:trPr>
          <w:trHeight w:val="280"/>
        </w:trPr>
        <w:tc>
          <w:tcPr>
            <w:tcW w:w="11021" w:type="dxa"/>
            <w:gridSpan w:val="4"/>
          </w:tcPr>
          <w:p w14:paraId="3E631176" w14:textId="77777777" w:rsidR="0067758A" w:rsidRDefault="003062DE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67758A" w14:paraId="65F5A962" w14:textId="77777777">
        <w:trPr>
          <w:trHeight w:val="280"/>
        </w:trPr>
        <w:tc>
          <w:tcPr>
            <w:tcW w:w="11021" w:type="dxa"/>
            <w:gridSpan w:val="4"/>
          </w:tcPr>
          <w:p w14:paraId="4A4C235E" w14:textId="77777777" w:rsidR="0067758A" w:rsidRDefault="003062DE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67758A" w14:paraId="7886EBE4" w14:textId="77777777">
        <w:trPr>
          <w:trHeight w:val="185"/>
        </w:trPr>
        <w:tc>
          <w:tcPr>
            <w:tcW w:w="2528" w:type="dxa"/>
            <w:vMerge w:val="restart"/>
          </w:tcPr>
          <w:p w14:paraId="1C700572" w14:textId="77777777" w:rsidR="0067758A" w:rsidRDefault="003062DE">
            <w:pPr>
              <w:pStyle w:val="TableParagraph"/>
              <w:spacing w:line="276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108DAF06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26802D08" w14:textId="77777777" w:rsidR="0067758A" w:rsidRDefault="003062DE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1E4C5A0F" w14:textId="77777777" w:rsidR="0067758A" w:rsidRDefault="003062DE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227B63B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67758A" w14:paraId="1AC0A88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B1490C6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F02DB04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B98EF42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51FA9C5" w14:textId="73315CBD" w:rsidR="0067758A" w:rsidRDefault="0016113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</w:t>
            </w:r>
            <w:r w:rsidR="003062DE">
              <w:rPr>
                <w:rFonts w:ascii="Times New Roman"/>
                <w:sz w:val="20"/>
              </w:rPr>
              <w:t>6</w:t>
            </w:r>
          </w:p>
        </w:tc>
      </w:tr>
      <w:tr w:rsidR="0067758A" w14:paraId="526E39ED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6C0E4B8F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B75AB33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C35C646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6046A48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67758A" w14:paraId="49C8AC01" w14:textId="77777777">
        <w:trPr>
          <w:trHeight w:val="280"/>
        </w:trPr>
        <w:tc>
          <w:tcPr>
            <w:tcW w:w="11021" w:type="dxa"/>
            <w:gridSpan w:val="4"/>
          </w:tcPr>
          <w:p w14:paraId="69B116E8" w14:textId="77777777" w:rsidR="0067758A" w:rsidRDefault="003062DE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67758A" w14:paraId="1C8D9805" w14:textId="77777777">
        <w:trPr>
          <w:trHeight w:val="119"/>
        </w:trPr>
        <w:tc>
          <w:tcPr>
            <w:tcW w:w="2528" w:type="dxa"/>
            <w:vMerge w:val="restart"/>
          </w:tcPr>
          <w:p w14:paraId="327B8785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480AB509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14:paraId="5DCFEB31" w14:textId="1153E4D4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0C7E973D" w14:textId="77777777" w:rsidR="0067758A" w:rsidRDefault="003062DE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F7CA9DE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67758A" w14:paraId="58F8EF76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F0DC0B8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DA748EE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5A5B67E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6156C60E" w14:textId="2125E95D" w:rsidR="0067758A" w:rsidRDefault="0016113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</w:t>
            </w:r>
            <w:r w:rsidR="003062DE">
              <w:rPr>
                <w:rFonts w:ascii="Times New Roman"/>
                <w:sz w:val="20"/>
              </w:rPr>
              <w:t>8</w:t>
            </w:r>
          </w:p>
        </w:tc>
      </w:tr>
      <w:tr w:rsidR="0067758A" w14:paraId="6C8CB001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61075CAE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27B5EBE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1EE8F92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80680EC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67758A" w14:paraId="64D6227B" w14:textId="77777777">
        <w:trPr>
          <w:trHeight w:val="86"/>
        </w:trPr>
        <w:tc>
          <w:tcPr>
            <w:tcW w:w="2528" w:type="dxa"/>
            <w:vMerge w:val="restart"/>
          </w:tcPr>
          <w:p w14:paraId="6C491823" w14:textId="77777777" w:rsidR="0067758A" w:rsidRDefault="003062DE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4B2FE7A2" w14:textId="77777777" w:rsidR="0067758A" w:rsidRDefault="003062DE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14:paraId="07D60181" w14:textId="3A04528D" w:rsidR="0067758A" w:rsidRDefault="003062DE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38046890" w14:textId="77777777" w:rsidR="0067758A" w:rsidRDefault="003062DE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C2C26B8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67758A" w14:paraId="03B4623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5F5A706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C153898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528E787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5D46E462" w14:textId="32D0F012" w:rsidR="0067758A" w:rsidRDefault="0016113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</w:t>
            </w:r>
            <w:r w:rsidR="001678FB">
              <w:rPr>
                <w:rFonts w:ascii="Times New Roman"/>
                <w:sz w:val="20"/>
              </w:rPr>
              <w:t>8</w:t>
            </w:r>
          </w:p>
        </w:tc>
      </w:tr>
      <w:tr w:rsidR="0067758A" w14:paraId="0D542CB5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3A298172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557D099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4EA63C8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F02E691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67758A" w14:paraId="5BEACE5F" w14:textId="77777777">
        <w:trPr>
          <w:trHeight w:val="280"/>
        </w:trPr>
        <w:tc>
          <w:tcPr>
            <w:tcW w:w="2528" w:type="dxa"/>
          </w:tcPr>
          <w:p w14:paraId="7143E209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54435BA5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371FA3D5" w14:textId="52DFB46D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53DCE284" w14:textId="69F3EB90" w:rsidR="0067758A" w:rsidRDefault="0016113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</w:t>
            </w:r>
            <w:r w:rsidR="001678FB">
              <w:rPr>
                <w:rFonts w:ascii="Times New Roman"/>
                <w:sz w:val="20"/>
              </w:rPr>
              <w:t>10</w:t>
            </w:r>
          </w:p>
        </w:tc>
      </w:tr>
      <w:tr w:rsidR="0067758A" w14:paraId="299FB4BD" w14:textId="77777777">
        <w:trPr>
          <w:trHeight w:val="280"/>
        </w:trPr>
        <w:tc>
          <w:tcPr>
            <w:tcW w:w="2528" w:type="dxa"/>
          </w:tcPr>
          <w:p w14:paraId="59FC0C58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35727325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02B830DB" w14:textId="77777777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14:paraId="6F36EFF0" w14:textId="5B5F18DB" w:rsidR="0067758A" w:rsidRDefault="0016113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</w:t>
            </w:r>
            <w:r w:rsidR="001678FB">
              <w:rPr>
                <w:rFonts w:ascii="Times New Roman"/>
                <w:sz w:val="20"/>
              </w:rPr>
              <w:t>10</w:t>
            </w:r>
          </w:p>
        </w:tc>
      </w:tr>
      <w:tr w:rsidR="0067758A" w14:paraId="774A1727" w14:textId="77777777">
        <w:trPr>
          <w:trHeight w:val="281"/>
        </w:trPr>
        <w:tc>
          <w:tcPr>
            <w:tcW w:w="11021" w:type="dxa"/>
            <w:gridSpan w:val="4"/>
          </w:tcPr>
          <w:p w14:paraId="6EE58C73" w14:textId="77777777" w:rsidR="0067758A" w:rsidRDefault="003062DE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67758A" w14:paraId="135856A7" w14:textId="77777777">
        <w:trPr>
          <w:trHeight w:val="280"/>
        </w:trPr>
        <w:tc>
          <w:tcPr>
            <w:tcW w:w="2528" w:type="dxa"/>
          </w:tcPr>
          <w:p w14:paraId="70672B47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40F4233A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70F83937" w14:textId="6B19A531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7DB7E851" w14:textId="6A1B2F64" w:rsidR="0067758A" w:rsidRDefault="0016113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</w:t>
            </w:r>
            <w:r w:rsidR="00641FB8">
              <w:rPr>
                <w:rFonts w:ascii="Times New Roman"/>
                <w:sz w:val="20"/>
              </w:rPr>
              <w:t>9</w:t>
            </w:r>
          </w:p>
        </w:tc>
      </w:tr>
      <w:tr w:rsidR="0067758A" w14:paraId="474172A0" w14:textId="77777777">
        <w:trPr>
          <w:trHeight w:val="116"/>
        </w:trPr>
        <w:tc>
          <w:tcPr>
            <w:tcW w:w="2528" w:type="dxa"/>
            <w:vMerge w:val="restart"/>
          </w:tcPr>
          <w:p w14:paraId="3F00F572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22D4F9C5" w14:textId="77777777" w:rsidR="0067758A" w:rsidRDefault="003062DE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5F7ECEDC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14:paraId="1ED2B507" w14:textId="51E342B5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4777EA0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67758A" w14:paraId="6553ACCA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4D74E4D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2E3A236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1D2BAF9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C5BB5A0" w14:textId="0C4B21AF" w:rsidR="0067758A" w:rsidRDefault="0011588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</w:t>
            </w:r>
            <w:r w:rsidR="00641FB8">
              <w:rPr>
                <w:rFonts w:ascii="Times New Roman"/>
                <w:sz w:val="20"/>
              </w:rPr>
              <w:t>9</w:t>
            </w:r>
          </w:p>
        </w:tc>
      </w:tr>
      <w:tr w:rsidR="0067758A" w14:paraId="79AC3570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5618B05A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C3246EA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FD726CB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BF824E4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67758A" w14:paraId="64AAB688" w14:textId="77777777">
        <w:trPr>
          <w:trHeight w:val="100"/>
        </w:trPr>
        <w:tc>
          <w:tcPr>
            <w:tcW w:w="2528" w:type="dxa"/>
            <w:vMerge w:val="restart"/>
          </w:tcPr>
          <w:p w14:paraId="5E8AF835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1460E019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14:paraId="6381E690" w14:textId="168307FA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proofErr w:type="gramStart"/>
            <w:r>
              <w:rPr>
                <w:spacing w:val="-2"/>
                <w:sz w:val="20"/>
              </w:rPr>
              <w:t>demographic</w:t>
            </w:r>
            <w:proofErr w:type="gramEnd"/>
          </w:p>
          <w:p w14:paraId="09770718" w14:textId="77777777" w:rsidR="0067758A" w:rsidRDefault="003062DE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657E2F6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67758A" w14:paraId="79F38460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4295DF8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206AF69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5843174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0B69EE9C" w14:textId="0B8AC1C2" w:rsidR="0067758A" w:rsidRDefault="0011588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</w:t>
            </w:r>
            <w:r w:rsidR="003062DE"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Times New Roman"/>
                <w:sz w:val="20"/>
              </w:rPr>
              <w:t xml:space="preserve"> </w:t>
            </w:r>
            <w:r w:rsidR="00641FB8">
              <w:rPr>
                <w:rFonts w:ascii="Times New Roman"/>
                <w:sz w:val="20"/>
              </w:rPr>
              <w:t>10</w:t>
            </w:r>
          </w:p>
        </w:tc>
      </w:tr>
      <w:tr w:rsidR="0067758A" w14:paraId="65A4F297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0E2A4F70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8363935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33D5E9A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4630434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67758A" w14:paraId="603B7C59" w14:textId="77777777">
        <w:trPr>
          <w:trHeight w:val="282"/>
        </w:trPr>
        <w:tc>
          <w:tcPr>
            <w:tcW w:w="11021" w:type="dxa"/>
            <w:gridSpan w:val="4"/>
          </w:tcPr>
          <w:p w14:paraId="03FB7170" w14:textId="77777777" w:rsidR="0067758A" w:rsidRDefault="003062DE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67758A" w14:paraId="750B32EF" w14:textId="77777777">
        <w:trPr>
          <w:trHeight w:val="425"/>
        </w:trPr>
        <w:tc>
          <w:tcPr>
            <w:tcW w:w="2528" w:type="dxa"/>
            <w:vMerge w:val="restart"/>
          </w:tcPr>
          <w:p w14:paraId="651E580B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5824858C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14:paraId="0C2426C0" w14:textId="3BD5BCB7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proofErr w:type="gramStart"/>
            <w:r>
              <w:rPr>
                <w:spacing w:val="-2"/>
                <w:sz w:val="20"/>
              </w:rPr>
              <w:t>pilot</w:t>
            </w:r>
            <w:proofErr w:type="gramEnd"/>
          </w:p>
          <w:p w14:paraId="61EF53E3" w14:textId="77777777" w:rsidR="0067758A" w:rsidRDefault="003062DE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14:paraId="357217E3" w14:textId="78D1131A" w:rsidR="0067758A" w:rsidRDefault="0011588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</w:t>
            </w:r>
            <w:r w:rsidR="001678FB">
              <w:rPr>
                <w:rFonts w:ascii="Times New Roman"/>
                <w:sz w:val="20"/>
              </w:rPr>
              <w:t>9</w:t>
            </w:r>
          </w:p>
        </w:tc>
      </w:tr>
      <w:tr w:rsidR="0067758A" w14:paraId="3131635F" w14:textId="77777777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49ADE200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EC3F87C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F2088C3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14:paraId="0E2B60E8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67758A" w14:paraId="62460DF9" w14:textId="77777777">
        <w:trPr>
          <w:trHeight w:val="280"/>
        </w:trPr>
        <w:tc>
          <w:tcPr>
            <w:tcW w:w="2528" w:type="dxa"/>
          </w:tcPr>
          <w:p w14:paraId="4EBE0B1A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6BBCCB3F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44CE11D1" w14:textId="11B5897B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14:paraId="308E685A" w14:textId="34ABB6F9" w:rsidR="0067758A" w:rsidRDefault="0011588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N/A</w:t>
            </w:r>
          </w:p>
        </w:tc>
      </w:tr>
      <w:tr w:rsidR="0067758A" w14:paraId="60891383" w14:textId="77777777">
        <w:trPr>
          <w:trHeight w:val="280"/>
        </w:trPr>
        <w:tc>
          <w:tcPr>
            <w:tcW w:w="2528" w:type="dxa"/>
          </w:tcPr>
          <w:p w14:paraId="3492FC06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05DB419C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47709F77" w14:textId="77777777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46A26EFF" w14:textId="7DAD2C29" w:rsidR="0067758A" w:rsidRDefault="0011588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</w:t>
            </w:r>
            <w:r w:rsidR="00641FB8">
              <w:rPr>
                <w:rFonts w:ascii="Times New Roman"/>
                <w:sz w:val="20"/>
              </w:rPr>
              <w:t>9</w:t>
            </w:r>
          </w:p>
        </w:tc>
      </w:tr>
      <w:tr w:rsidR="0067758A" w14:paraId="736BC569" w14:textId="77777777">
        <w:trPr>
          <w:trHeight w:val="280"/>
        </w:trPr>
        <w:tc>
          <w:tcPr>
            <w:tcW w:w="2528" w:type="dxa"/>
          </w:tcPr>
          <w:p w14:paraId="05BE717E" w14:textId="77777777" w:rsidR="0067758A" w:rsidRDefault="003062DE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7614ADA3" w14:textId="77777777" w:rsidR="0067758A" w:rsidRDefault="003062DE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12562F44" w14:textId="77777777" w:rsidR="0067758A" w:rsidRDefault="003062DE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0F6010A8" w14:textId="1BA21927" w:rsidR="0067758A" w:rsidRDefault="0011588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N/A</w:t>
            </w:r>
          </w:p>
        </w:tc>
      </w:tr>
      <w:tr w:rsidR="0067758A" w14:paraId="32C91075" w14:textId="77777777">
        <w:trPr>
          <w:trHeight w:val="280"/>
        </w:trPr>
        <w:tc>
          <w:tcPr>
            <w:tcW w:w="2528" w:type="dxa"/>
          </w:tcPr>
          <w:p w14:paraId="088138D2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606D8483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64818694" w14:textId="77777777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5814D8AC" w14:textId="2169DFAE" w:rsidR="0067758A" w:rsidRDefault="0011588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</w:t>
            </w:r>
            <w:r w:rsidR="00641FB8">
              <w:rPr>
                <w:rFonts w:ascii="Times New Roman"/>
                <w:sz w:val="20"/>
              </w:rPr>
              <w:t>9</w:t>
            </w:r>
          </w:p>
        </w:tc>
      </w:tr>
      <w:tr w:rsidR="0067758A" w14:paraId="78DCFCAA" w14:textId="77777777">
        <w:trPr>
          <w:trHeight w:val="280"/>
        </w:trPr>
        <w:tc>
          <w:tcPr>
            <w:tcW w:w="2528" w:type="dxa"/>
          </w:tcPr>
          <w:p w14:paraId="66892767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36B97E86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0537A7EF" w14:textId="77777777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14:paraId="433239B7" w14:textId="6D456BE5" w:rsidR="0067758A" w:rsidRDefault="0011588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N/A</w:t>
            </w:r>
          </w:p>
        </w:tc>
      </w:tr>
      <w:tr w:rsidR="0067758A" w14:paraId="456D8C3C" w14:textId="77777777">
        <w:trPr>
          <w:trHeight w:val="282"/>
        </w:trPr>
        <w:tc>
          <w:tcPr>
            <w:tcW w:w="2528" w:type="dxa"/>
          </w:tcPr>
          <w:p w14:paraId="50D60822" w14:textId="77777777" w:rsidR="0067758A" w:rsidRDefault="003062DE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3E02DC4A" w14:textId="77777777" w:rsidR="0067758A" w:rsidRDefault="003062DE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0EC9D7DB" w14:textId="77777777" w:rsidR="0067758A" w:rsidRDefault="003062DE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14:paraId="706A9F48" w14:textId="0F99D58C" w:rsidR="0067758A" w:rsidRDefault="0011588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N/A</w:t>
            </w:r>
          </w:p>
        </w:tc>
      </w:tr>
    </w:tbl>
    <w:p w14:paraId="16A9B609" w14:textId="77777777" w:rsidR="0067758A" w:rsidRDefault="0067758A">
      <w:pPr>
        <w:rPr>
          <w:rFonts w:ascii="Times New Roman"/>
          <w:sz w:val="20"/>
        </w:rPr>
        <w:sectPr w:rsidR="0067758A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67758A" w14:paraId="5EA3E7FA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07B941C1" w14:textId="77777777" w:rsidR="0067758A" w:rsidRDefault="003062DE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691C2B5A" w14:textId="77777777" w:rsidR="0067758A" w:rsidRDefault="003062DE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78B81C45" w14:textId="77777777" w:rsidR="0067758A" w:rsidRDefault="003062DE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4A217794" w14:textId="77777777" w:rsidR="0067758A" w:rsidRDefault="003062DE"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00F553FE" w14:textId="3CBBE7B9" w:rsidR="0067758A" w:rsidRDefault="003062DE">
            <w:pPr>
              <w:pStyle w:val="TableParagraph"/>
              <w:spacing w:before="36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67758A" w14:paraId="2BD58C3E" w14:textId="77777777">
        <w:trPr>
          <w:trHeight w:val="280"/>
        </w:trPr>
        <w:tc>
          <w:tcPr>
            <w:tcW w:w="2528" w:type="dxa"/>
          </w:tcPr>
          <w:p w14:paraId="51073E35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1DEA5B23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42B70610" w14:textId="77777777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02705E12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67758A" w14:paraId="2B5F8096" w14:textId="77777777">
        <w:trPr>
          <w:trHeight w:val="561"/>
        </w:trPr>
        <w:tc>
          <w:tcPr>
            <w:tcW w:w="11021" w:type="dxa"/>
            <w:gridSpan w:val="4"/>
          </w:tcPr>
          <w:p w14:paraId="3A71E6BD" w14:textId="77777777" w:rsidR="0067758A" w:rsidRDefault="003062DE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3EADC4B1" w14:textId="77777777" w:rsidR="0067758A" w:rsidRDefault="003062DE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 w:rsidR="0067758A" w14:paraId="41507BAD" w14:textId="77777777">
        <w:trPr>
          <w:trHeight w:val="282"/>
        </w:trPr>
        <w:tc>
          <w:tcPr>
            <w:tcW w:w="11021" w:type="dxa"/>
            <w:gridSpan w:val="4"/>
          </w:tcPr>
          <w:p w14:paraId="09D4BC82" w14:textId="77777777" w:rsidR="0067758A" w:rsidRDefault="003062DE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67758A" w14:paraId="3683236E" w14:textId="77777777">
        <w:trPr>
          <w:trHeight w:val="280"/>
        </w:trPr>
        <w:tc>
          <w:tcPr>
            <w:tcW w:w="2528" w:type="dxa"/>
          </w:tcPr>
          <w:p w14:paraId="47A57B62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327B28C8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39D853C1" w14:textId="77777777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3B11D773" w14:textId="6643D783" w:rsidR="0067758A" w:rsidRDefault="0011588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      </w:t>
            </w:r>
            <w:r w:rsidR="00641FB8">
              <w:rPr>
                <w:rFonts w:ascii="Times New Roman"/>
                <w:sz w:val="18"/>
              </w:rPr>
              <w:t>9</w:t>
            </w:r>
          </w:p>
        </w:tc>
      </w:tr>
      <w:tr w:rsidR="0067758A" w14:paraId="21F50C7E" w14:textId="77777777">
        <w:trPr>
          <w:trHeight w:val="112"/>
        </w:trPr>
        <w:tc>
          <w:tcPr>
            <w:tcW w:w="2528" w:type="dxa"/>
            <w:vMerge w:val="restart"/>
          </w:tcPr>
          <w:p w14:paraId="5FF305D4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0933922D" w14:textId="77777777" w:rsidR="0067758A" w:rsidRDefault="003062DE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1A7B7B00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0E2A80C0" w14:textId="77777777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F99FFBF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67758A" w14:paraId="538ACC5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0ED09E6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0A1AB60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45384E27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C1B0490" w14:textId="3389B1AB" w:rsidR="0067758A" w:rsidRDefault="0011588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      </w:t>
            </w:r>
            <w:r w:rsidR="00641FB8">
              <w:rPr>
                <w:rFonts w:ascii="Times New Roman"/>
                <w:sz w:val="18"/>
              </w:rPr>
              <w:t>10</w:t>
            </w:r>
          </w:p>
        </w:tc>
      </w:tr>
      <w:tr w:rsidR="0067758A" w14:paraId="0447E957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0ECE497A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AE58A51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2F7F35B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2D3FD129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67758A" w14:paraId="0E0EE50C" w14:textId="77777777">
        <w:trPr>
          <w:trHeight w:val="280"/>
        </w:trPr>
        <w:tc>
          <w:tcPr>
            <w:tcW w:w="2528" w:type="dxa"/>
          </w:tcPr>
          <w:p w14:paraId="55CF611B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0FCD32FC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E29AFC8" w14:textId="77777777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0497B60" w14:textId="58D9E058" w:rsidR="0067758A" w:rsidRDefault="0011588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       </w:t>
            </w:r>
            <w:r w:rsidR="00641FB8">
              <w:rPr>
                <w:rFonts w:ascii="Times New Roman"/>
                <w:sz w:val="18"/>
              </w:rPr>
              <w:t>9</w:t>
            </w:r>
          </w:p>
        </w:tc>
      </w:tr>
      <w:tr w:rsidR="0067758A" w14:paraId="581E2EB2" w14:textId="77777777">
        <w:trPr>
          <w:trHeight w:val="280"/>
        </w:trPr>
        <w:tc>
          <w:tcPr>
            <w:tcW w:w="2528" w:type="dxa"/>
          </w:tcPr>
          <w:p w14:paraId="6C75C8A9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7D9FEA49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AEBEC20" w14:textId="77777777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7CE8056" w14:textId="1036C70E" w:rsidR="0067758A" w:rsidRDefault="0011588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       </w:t>
            </w:r>
            <w:r w:rsidR="00641FB8">
              <w:rPr>
                <w:rFonts w:ascii="Times New Roman"/>
                <w:sz w:val="18"/>
              </w:rPr>
              <w:t>9</w:t>
            </w:r>
          </w:p>
        </w:tc>
      </w:tr>
      <w:tr w:rsidR="0067758A" w14:paraId="32C9BF69" w14:textId="77777777">
        <w:trPr>
          <w:trHeight w:val="280"/>
        </w:trPr>
        <w:tc>
          <w:tcPr>
            <w:tcW w:w="2528" w:type="dxa"/>
          </w:tcPr>
          <w:p w14:paraId="18F23922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1F86985B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98FAE15" w14:textId="77777777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81618FE" w14:textId="2CB20108" w:rsidR="0067758A" w:rsidRDefault="0011588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       N/A</w:t>
            </w:r>
          </w:p>
        </w:tc>
      </w:tr>
      <w:tr w:rsidR="0067758A" w14:paraId="0502F9E6" w14:textId="77777777">
        <w:trPr>
          <w:trHeight w:val="280"/>
        </w:trPr>
        <w:tc>
          <w:tcPr>
            <w:tcW w:w="11021" w:type="dxa"/>
            <w:gridSpan w:val="4"/>
          </w:tcPr>
          <w:p w14:paraId="00C0F1A5" w14:textId="77777777" w:rsidR="0067758A" w:rsidRDefault="003062DE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67758A" w14:paraId="66A91A5B" w14:textId="77777777">
        <w:trPr>
          <w:trHeight w:val="94"/>
        </w:trPr>
        <w:tc>
          <w:tcPr>
            <w:tcW w:w="2528" w:type="dxa"/>
            <w:vMerge w:val="restart"/>
          </w:tcPr>
          <w:p w14:paraId="5E398D73" w14:textId="77777777" w:rsidR="0067758A" w:rsidRDefault="003062DE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60F45025" w14:textId="77777777" w:rsidR="0067758A" w:rsidRDefault="003062DE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17B39474" w14:textId="77777777" w:rsidR="0067758A" w:rsidRDefault="003062DE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5F52E707" w14:textId="77777777" w:rsidR="0067758A" w:rsidRDefault="003062DE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A75DCED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67758A" w14:paraId="580199C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064FFFC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DBD21BE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BC43C89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25312B5" w14:textId="69A41512" w:rsidR="0067758A" w:rsidRDefault="0011588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      1</w:t>
            </w:r>
            <w:r w:rsidR="003062DE">
              <w:rPr>
                <w:rFonts w:ascii="Times New Roman"/>
                <w:sz w:val="18"/>
              </w:rPr>
              <w:t>1-2</w:t>
            </w:r>
            <w:r w:rsidR="0063630B">
              <w:rPr>
                <w:rFonts w:ascii="Times New Roman"/>
                <w:sz w:val="18"/>
              </w:rPr>
              <w:t>1</w:t>
            </w:r>
          </w:p>
        </w:tc>
      </w:tr>
      <w:tr w:rsidR="0067758A" w14:paraId="32F3C508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5075099C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4FE86DB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3884997" w14:textId="77777777" w:rsidR="0067758A" w:rsidRDefault="0067758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3E7BEB04" w14:textId="77777777" w:rsidR="0067758A" w:rsidRDefault="0067758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67758A" w14:paraId="02CD55DF" w14:textId="77777777">
        <w:trPr>
          <w:trHeight w:val="280"/>
        </w:trPr>
        <w:tc>
          <w:tcPr>
            <w:tcW w:w="2528" w:type="dxa"/>
          </w:tcPr>
          <w:p w14:paraId="4CDA8FCF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77CBD21C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1487B2C" w14:textId="77777777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4AA42B1" w14:textId="005A22D8" w:rsidR="0067758A" w:rsidRDefault="0011588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      </w:t>
            </w:r>
            <w:r w:rsidR="003062DE">
              <w:rPr>
                <w:rFonts w:ascii="Times New Roman"/>
                <w:sz w:val="18"/>
              </w:rPr>
              <w:t>11-2</w:t>
            </w:r>
            <w:r w:rsidR="0063630B">
              <w:rPr>
                <w:rFonts w:ascii="Times New Roman"/>
                <w:sz w:val="18"/>
              </w:rPr>
              <w:t>1</w:t>
            </w:r>
          </w:p>
        </w:tc>
      </w:tr>
      <w:tr w:rsidR="0067758A" w14:paraId="4BCEEF19" w14:textId="77777777">
        <w:trPr>
          <w:trHeight w:val="280"/>
        </w:trPr>
        <w:tc>
          <w:tcPr>
            <w:tcW w:w="2528" w:type="dxa"/>
          </w:tcPr>
          <w:p w14:paraId="1A641020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0BCB5361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24A59C0" w14:textId="77777777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961E65A" w14:textId="59DB4143" w:rsidR="0067758A" w:rsidRDefault="003062D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      11-2</w:t>
            </w:r>
            <w:r w:rsidR="0063630B">
              <w:rPr>
                <w:rFonts w:ascii="Times New Roman"/>
                <w:sz w:val="18"/>
              </w:rPr>
              <w:t>1</w:t>
            </w:r>
          </w:p>
        </w:tc>
      </w:tr>
      <w:tr w:rsidR="0067758A" w14:paraId="7A2AFDA4" w14:textId="77777777">
        <w:trPr>
          <w:trHeight w:val="280"/>
        </w:trPr>
        <w:tc>
          <w:tcPr>
            <w:tcW w:w="2528" w:type="dxa"/>
          </w:tcPr>
          <w:p w14:paraId="5CB77B34" w14:textId="77777777" w:rsidR="0067758A" w:rsidRDefault="003062D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05FE7407" w14:textId="77777777" w:rsidR="0067758A" w:rsidRDefault="003062D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DB5E6DF" w14:textId="77777777" w:rsidR="0067758A" w:rsidRDefault="003062D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666A094" w14:textId="42BE9AA0" w:rsidR="0067758A" w:rsidRDefault="0011588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      1</w:t>
            </w:r>
            <w:r w:rsidR="003062DE">
              <w:rPr>
                <w:rFonts w:ascii="Times New Roman"/>
                <w:sz w:val="18"/>
              </w:rPr>
              <w:t>1-2</w:t>
            </w:r>
            <w:r w:rsidR="0063630B">
              <w:rPr>
                <w:rFonts w:ascii="Times New Roman"/>
                <w:sz w:val="18"/>
              </w:rPr>
              <w:t>1</w:t>
            </w:r>
          </w:p>
        </w:tc>
      </w:tr>
    </w:tbl>
    <w:p w14:paraId="5E517F67" w14:textId="77777777" w:rsidR="0067758A" w:rsidRDefault="0067758A">
      <w:pPr>
        <w:pStyle w:val="BodyText"/>
        <w:spacing w:before="65"/>
      </w:pPr>
    </w:p>
    <w:p w14:paraId="779171F3" w14:textId="77777777" w:rsidR="0067758A" w:rsidRDefault="003062DE">
      <w:pPr>
        <w:pStyle w:val="BodyText"/>
        <w:spacing w:line="276" w:lineRule="auto"/>
        <w:ind w:left="220" w:right="33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21CD67D2" w14:textId="77777777" w:rsidR="0067758A" w:rsidRDefault="0067758A">
      <w:pPr>
        <w:pStyle w:val="BodyText"/>
        <w:spacing w:before="36"/>
      </w:pPr>
    </w:p>
    <w:p w14:paraId="6014B688" w14:textId="77777777" w:rsidR="0067758A" w:rsidRDefault="003062DE">
      <w:pPr>
        <w:spacing w:line="276" w:lineRule="auto"/>
        <w:ind w:left="220" w:right="33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proofErr w:type="gramStart"/>
      <w:r>
        <w:rPr>
          <w:b/>
          <w:sz w:val="20"/>
        </w:rPr>
        <w:t>copy</w:t>
      </w:r>
      <w:proofErr w:type="gramEnd"/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67758A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58A"/>
    <w:rsid w:val="00053288"/>
    <w:rsid w:val="0011588B"/>
    <w:rsid w:val="0016113E"/>
    <w:rsid w:val="001678FB"/>
    <w:rsid w:val="003062DE"/>
    <w:rsid w:val="0063630B"/>
    <w:rsid w:val="00641FB8"/>
    <w:rsid w:val="0067758A"/>
    <w:rsid w:val="0086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54284"/>
  <w15:docId w15:val="{CDC4F9C1-6726-4575-A0D5-6894799BE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2</Pages>
  <Words>700</Words>
  <Characters>399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Jennifer Hall</cp:lastModifiedBy>
  <cp:revision>7</cp:revision>
  <dcterms:created xsi:type="dcterms:W3CDTF">2024-01-04T10:53:00Z</dcterms:created>
  <dcterms:modified xsi:type="dcterms:W3CDTF">2024-04-30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1-04T00:00:00Z</vt:filetime>
  </property>
  <property fmtid="{D5CDD505-2E9C-101B-9397-08002B2CF9AE}" pid="5" name="Producer">
    <vt:lpwstr>Microsoft® Word 2010</vt:lpwstr>
  </property>
</Properties>
</file>